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2E66A4" w14:textId="51FD9C72" w:rsidR="00206F7F" w:rsidRPr="00206F7F" w:rsidRDefault="00581F35" w:rsidP="00206F7F">
      <w:pPr>
        <w:pStyle w:val="Caption"/>
        <w:keepNext/>
        <w:jc w:val="both"/>
        <w:rPr>
          <w:rFonts w:ascii="Arial" w:hAnsi="Arial" w:cs="Arial"/>
          <w:color w:val="auto"/>
          <w:sz w:val="20"/>
          <w:szCs w:val="20"/>
          <w:lang w:val="en-US"/>
        </w:rPr>
      </w:pPr>
      <w:r>
        <w:rPr>
          <w:rFonts w:ascii="Arial" w:hAnsi="Arial" w:cs="Arial"/>
          <w:color w:val="auto"/>
          <w:sz w:val="20"/>
          <w:szCs w:val="20"/>
          <w:lang w:val="en-US"/>
        </w:rPr>
        <w:t>S1</w:t>
      </w:r>
      <w:r w:rsidR="00FD470F">
        <w:rPr>
          <w:rFonts w:ascii="Arial" w:hAnsi="Arial" w:cs="Arial"/>
          <w:color w:val="auto"/>
          <w:sz w:val="20"/>
          <w:szCs w:val="20"/>
          <w:lang w:val="en-US"/>
        </w:rPr>
        <w:t xml:space="preserve"> </w:t>
      </w:r>
      <w:r w:rsidRPr="00464A27">
        <w:rPr>
          <w:rFonts w:ascii="Arial" w:hAnsi="Arial" w:cs="Arial"/>
          <w:color w:val="auto"/>
          <w:sz w:val="20"/>
          <w:szCs w:val="20"/>
          <w:lang w:val="en-US"/>
        </w:rPr>
        <w:t>Table</w:t>
      </w:r>
      <w:r w:rsidR="00206F7F" w:rsidRPr="00206F7F">
        <w:rPr>
          <w:rFonts w:ascii="Arial" w:hAnsi="Arial" w:cs="Arial"/>
          <w:color w:val="auto"/>
          <w:sz w:val="20"/>
          <w:szCs w:val="20"/>
          <w:lang w:val="en-US"/>
        </w:rPr>
        <w:t xml:space="preserve">. </w:t>
      </w:r>
      <w:r w:rsidR="00CC0B13" w:rsidRPr="00206F7F">
        <w:rPr>
          <w:rFonts w:ascii="Arial" w:hAnsi="Arial" w:cs="Arial"/>
          <w:color w:val="auto"/>
          <w:sz w:val="20"/>
          <w:szCs w:val="20"/>
          <w:lang w:val="en-US"/>
        </w:rPr>
        <w:t xml:space="preserve">SOD1 </w:t>
      </w:r>
      <w:r w:rsidR="00CC0B13">
        <w:rPr>
          <w:rFonts w:ascii="Arial" w:hAnsi="Arial" w:cs="Arial"/>
          <w:color w:val="auto"/>
          <w:sz w:val="20"/>
          <w:szCs w:val="20"/>
          <w:lang w:val="en-US"/>
        </w:rPr>
        <w:t>variants</w:t>
      </w:r>
      <w:r w:rsidR="00CC0B13" w:rsidRPr="00206F7F">
        <w:rPr>
          <w:rFonts w:ascii="Arial" w:hAnsi="Arial" w:cs="Arial"/>
          <w:color w:val="auto"/>
          <w:sz w:val="20"/>
          <w:szCs w:val="20"/>
          <w:lang w:val="en-US"/>
        </w:rPr>
        <w:t xml:space="preserve"> compiled from </w:t>
      </w:r>
      <w:r w:rsidR="00CC0B13">
        <w:rPr>
          <w:rFonts w:ascii="Arial" w:hAnsi="Arial" w:cs="Arial"/>
          <w:color w:val="auto"/>
          <w:sz w:val="20"/>
          <w:szCs w:val="20"/>
          <w:lang w:val="en-US"/>
        </w:rPr>
        <w:t>the literature (PubMed) and databases (</w:t>
      </w:r>
      <w:proofErr w:type="spellStart"/>
      <w:r w:rsidR="00CC0B13">
        <w:rPr>
          <w:rFonts w:ascii="Arial" w:hAnsi="Arial" w:cs="Arial"/>
          <w:color w:val="auto"/>
          <w:sz w:val="20"/>
          <w:szCs w:val="20"/>
          <w:lang w:val="en-US"/>
        </w:rPr>
        <w:t>ClinV</w:t>
      </w:r>
      <w:r w:rsidR="001F4A6D">
        <w:rPr>
          <w:rFonts w:ascii="Arial" w:hAnsi="Arial" w:cs="Arial"/>
          <w:color w:val="auto"/>
          <w:sz w:val="20"/>
          <w:szCs w:val="20"/>
          <w:lang w:val="en-US"/>
        </w:rPr>
        <w:t>ar</w:t>
      </w:r>
      <w:proofErr w:type="spellEnd"/>
      <w:r w:rsidR="001F4A6D">
        <w:rPr>
          <w:rFonts w:ascii="Arial" w:hAnsi="Arial" w:cs="Arial"/>
          <w:color w:val="auto"/>
          <w:sz w:val="20"/>
          <w:szCs w:val="20"/>
          <w:lang w:val="en-US"/>
        </w:rPr>
        <w:t xml:space="preserve">, UNIPROT, </w:t>
      </w:r>
      <w:proofErr w:type="spellStart"/>
      <w:r w:rsidR="001F4A6D">
        <w:rPr>
          <w:rFonts w:ascii="Arial" w:hAnsi="Arial" w:cs="Arial"/>
          <w:color w:val="auto"/>
          <w:sz w:val="20"/>
          <w:szCs w:val="20"/>
          <w:lang w:val="en-US"/>
        </w:rPr>
        <w:t>ALSod</w:t>
      </w:r>
      <w:proofErr w:type="spellEnd"/>
      <w:r w:rsidR="001F4A6D">
        <w:rPr>
          <w:rFonts w:ascii="Arial" w:hAnsi="Arial" w:cs="Arial"/>
          <w:color w:val="auto"/>
          <w:sz w:val="20"/>
          <w:szCs w:val="20"/>
          <w:lang w:val="en-US"/>
        </w:rPr>
        <w:t xml:space="preserve">, </w:t>
      </w:r>
      <w:proofErr w:type="spellStart"/>
      <w:r w:rsidR="001F4A6D">
        <w:rPr>
          <w:rFonts w:ascii="Arial" w:hAnsi="Arial" w:cs="Arial"/>
          <w:color w:val="auto"/>
          <w:sz w:val="20"/>
          <w:szCs w:val="20"/>
          <w:lang w:val="en-US"/>
        </w:rPr>
        <w:t>dbSNP</w:t>
      </w:r>
      <w:proofErr w:type="spellEnd"/>
      <w:r w:rsidR="001F4A6D">
        <w:rPr>
          <w:rFonts w:ascii="Arial" w:hAnsi="Arial" w:cs="Arial"/>
          <w:color w:val="auto"/>
          <w:sz w:val="20"/>
          <w:szCs w:val="20"/>
          <w:lang w:val="en-US"/>
        </w:rPr>
        <w:t>, and OMIM</w:t>
      </w:r>
      <w:r w:rsidR="00CC0B13">
        <w:rPr>
          <w:rFonts w:ascii="Arial" w:hAnsi="Arial" w:cs="Arial"/>
          <w:color w:val="auto"/>
          <w:sz w:val="20"/>
          <w:szCs w:val="20"/>
          <w:lang w:val="en-US"/>
        </w:rPr>
        <w:t>).</w:t>
      </w:r>
    </w:p>
    <w:tbl>
      <w:tblPr>
        <w:tblW w:w="8677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7"/>
        <w:gridCol w:w="2127"/>
        <w:gridCol w:w="1854"/>
        <w:gridCol w:w="3699"/>
      </w:tblGrid>
      <w:tr w:rsidR="00314981" w:rsidRPr="005E5E0E" w14:paraId="23432F9F" w14:textId="77777777" w:rsidTr="0059058C">
        <w:trPr>
          <w:trHeight w:val="321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A45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Numb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0302" w14:textId="77777777" w:rsidR="00314981" w:rsidRPr="00BF3202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BF32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Amino acid position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D2B21" w14:textId="77777777" w:rsidR="00314981" w:rsidRPr="00BF3202" w:rsidRDefault="00314981" w:rsidP="002964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Varian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952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20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dbSNP</w:t>
            </w:r>
            <w:proofErr w:type="spellEnd"/>
            <w:r w:rsidRPr="00206F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ID or article DOI*</w:t>
            </w:r>
          </w:p>
        </w:tc>
      </w:tr>
      <w:tr w:rsidR="00314981" w:rsidRPr="00206F7F" w14:paraId="1045CE38" w14:textId="77777777" w:rsidTr="002A63D4">
        <w:trPr>
          <w:trHeight w:val="33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A58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F44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E2543" w14:textId="77777777" w:rsidR="00314981" w:rsidRPr="00314981" w:rsidRDefault="005E5E0E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1V/p.A2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356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97567794</w:t>
            </w:r>
          </w:p>
        </w:tc>
      </w:tr>
      <w:tr w:rsidR="00314981" w:rsidRPr="00206F7F" w14:paraId="3C707840" w14:textId="77777777" w:rsidTr="002A63D4">
        <w:trPr>
          <w:trHeight w:val="33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025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FF8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2A6CD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K3E/p.K4E 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C84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7297</w:t>
            </w:r>
          </w:p>
        </w:tc>
      </w:tr>
      <w:tr w:rsidR="00314981" w:rsidRPr="00206F7F" w14:paraId="3A22D5D9" w14:textId="77777777" w:rsidTr="002A63D4">
        <w:trPr>
          <w:trHeight w:val="315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F4D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6BF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8FC7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4F/p.A5F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CA4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16/j.jns.2011.03.041</w:t>
            </w:r>
          </w:p>
        </w:tc>
      </w:tr>
      <w:tr w:rsidR="00314981" w:rsidRPr="00206F7F" w14:paraId="01B3844A" w14:textId="77777777" w:rsidTr="002A63D4">
        <w:trPr>
          <w:trHeight w:val="315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B28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F1C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0A40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4D/p.A5D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86A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ttps://doi.org/10.1002/ncn3.8</w:t>
            </w:r>
          </w:p>
        </w:tc>
      </w:tr>
      <w:tr w:rsidR="00314981" w:rsidRPr="00206F7F" w14:paraId="53B1C134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CE6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C56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A8AB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4S/p.A5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571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44</w:t>
            </w:r>
          </w:p>
        </w:tc>
      </w:tr>
      <w:tr w:rsidR="00314981" w:rsidRPr="00206F7F" w14:paraId="7250149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DC6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469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8F8C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4P/p.A5P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A48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02/humu.22157**</w:t>
            </w:r>
          </w:p>
        </w:tc>
      </w:tr>
      <w:tr w:rsidR="00314981" w:rsidRPr="00206F7F" w14:paraId="6E6F5E9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17B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6AC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9F69C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4T/p.A5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9FD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44</w:t>
            </w:r>
          </w:p>
        </w:tc>
      </w:tr>
      <w:tr w:rsidR="00314981" w:rsidRPr="00206F7F" w14:paraId="35EF3C6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8C0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421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8D8AF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4V/p.A5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610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42</w:t>
            </w:r>
          </w:p>
        </w:tc>
      </w:tr>
      <w:tr w:rsidR="00314981" w:rsidRPr="00206F7F" w14:paraId="2DBCEE2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26F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071E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E9B6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5L/p.V6L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BF11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7314</w:t>
            </w:r>
          </w:p>
        </w:tc>
      </w:tr>
      <w:tr w:rsidR="00314981" w:rsidRPr="00206F7F" w14:paraId="6686EE18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00A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D08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A425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6Y/p.C7Y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04DD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48</w:t>
            </w:r>
          </w:p>
        </w:tc>
      </w:tr>
      <w:tr w:rsidR="00314981" w:rsidRPr="00206F7F" w14:paraId="751C301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096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8EF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EE443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6W/p.C7W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B73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16/j.neurobiolaging.2013.08.024</w:t>
            </w:r>
          </w:p>
        </w:tc>
      </w:tr>
      <w:tr w:rsidR="00314981" w:rsidRPr="00206F7F" w14:paraId="22E1A2B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BE6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B1D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13E7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6F/p.C7F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D9C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48</w:t>
            </w:r>
          </w:p>
        </w:tc>
      </w:tr>
      <w:tr w:rsidR="00314981" w:rsidRPr="00206F7F" w14:paraId="7D0C9AD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B32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BDF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F30F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6G/p.C7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FA9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12702973</w:t>
            </w:r>
          </w:p>
        </w:tc>
      </w:tr>
      <w:tr w:rsidR="00314981" w:rsidRPr="00206F7F" w14:paraId="1C4EF0E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598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FF2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1D32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6S/p.C7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E7F8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12702973</w:t>
            </w:r>
          </w:p>
        </w:tc>
      </w:tr>
      <w:tr w:rsidR="00314981" w:rsidRPr="00206F7F" w14:paraId="4B0F28D5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853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D90D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B32FF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7M/p.V8M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29C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80854315</w:t>
            </w:r>
          </w:p>
        </w:tc>
      </w:tr>
      <w:tr w:rsidR="00314981" w:rsidRPr="00206F7F" w14:paraId="646A7BB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4B0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D2C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F870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7E/p.V8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67D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7330</w:t>
            </w:r>
          </w:p>
        </w:tc>
      </w:tr>
      <w:tr w:rsidR="00314981" w:rsidRPr="00206F7F" w14:paraId="3FC51F3C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FD8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4E3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A343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8Q/p.L9Q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8C8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7342</w:t>
            </w:r>
          </w:p>
        </w:tc>
      </w:tr>
      <w:tr w:rsidR="00314981" w:rsidRPr="00206F7F" w14:paraId="126EAA0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09A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2E3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CE8AC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8V/p.L9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FAC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7333</w:t>
            </w:r>
          </w:p>
        </w:tc>
      </w:tr>
      <w:tr w:rsidR="00314981" w:rsidRPr="00206F7F" w14:paraId="0972CE5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FE2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AF1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0543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K9Q/p.K10Q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48D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36713490</w:t>
            </w:r>
          </w:p>
        </w:tc>
      </w:tr>
      <w:tr w:rsidR="00314981" w:rsidRPr="00206F7F" w14:paraId="72730464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044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BAE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68A2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0A/p.G11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E56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167</w:t>
            </w:r>
          </w:p>
        </w:tc>
      </w:tr>
      <w:tr w:rsidR="00314981" w:rsidRPr="00206F7F" w14:paraId="2F1D7F38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733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5E7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F139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0V/p.G11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5F7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167</w:t>
            </w:r>
          </w:p>
        </w:tc>
      </w:tr>
      <w:tr w:rsidR="00314981" w:rsidRPr="00206F7F" w14:paraId="31CFADF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42E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CDF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871F3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0R/p.G11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479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7350</w:t>
            </w:r>
          </w:p>
        </w:tc>
      </w:tr>
      <w:tr w:rsidR="00314981" w:rsidRPr="00206F7F" w14:paraId="7516D7E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DB6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574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D2C3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1Y/p.D12Y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34D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62628133</w:t>
            </w:r>
          </w:p>
        </w:tc>
      </w:tr>
      <w:tr w:rsidR="00314981" w:rsidRPr="00206F7F" w14:paraId="7E7BC37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909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B81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046A2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1A/p.D12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824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7374</w:t>
            </w:r>
          </w:p>
        </w:tc>
      </w:tr>
      <w:tr w:rsidR="00314981" w:rsidRPr="00206F7F" w14:paraId="4385E7FC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598F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4B7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B3CE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2A/p.G13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F22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79845624</w:t>
            </w:r>
          </w:p>
        </w:tc>
      </w:tr>
      <w:tr w:rsidR="00314981" w:rsidRPr="00206F7F" w14:paraId="527A564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874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F19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6853F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2R/p.G13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A17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6</w:t>
            </w:r>
          </w:p>
        </w:tc>
      </w:tr>
      <w:tr w:rsidR="00314981" w:rsidRPr="00206F7F" w14:paraId="569C00AC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FD9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95B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478D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14A/p.V15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283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02989817</w:t>
            </w:r>
          </w:p>
        </w:tc>
      </w:tr>
      <w:tr w:rsidR="00314981" w:rsidRPr="00206F7F" w14:paraId="4C9EF42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9FA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8E7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CC83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14G/p.V15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ACA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02989817</w:t>
            </w:r>
          </w:p>
        </w:tc>
      </w:tr>
      <w:tr w:rsidR="00314981" w:rsidRPr="00206F7F" w14:paraId="62C40C1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B32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5BA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AB48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14M/p.V15M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E5A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7400</w:t>
            </w:r>
          </w:p>
        </w:tc>
      </w:tr>
      <w:tr w:rsidR="00314981" w:rsidRPr="00206F7F" w14:paraId="2CF4997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C97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785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7C931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Q15R/p.Q16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29C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200016533</w:t>
            </w:r>
          </w:p>
        </w:tc>
      </w:tr>
      <w:tr w:rsidR="00314981" w:rsidRPr="00206F7F" w14:paraId="7770326E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629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049A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706E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6C/p.G17C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A75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3</w:t>
            </w:r>
          </w:p>
        </w:tc>
      </w:tr>
      <w:tr w:rsidR="00314981" w:rsidRPr="00206F7F" w14:paraId="1C0BC315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9BF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7C9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7A49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6A/p.G17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18B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00906022</w:t>
            </w:r>
          </w:p>
        </w:tc>
      </w:tr>
      <w:tr w:rsidR="00314981" w:rsidRPr="00206F7F" w14:paraId="3D09AEF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CDD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0FA2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8F7A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6S/p.G17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24C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3</w:t>
            </w:r>
          </w:p>
        </w:tc>
      </w:tr>
      <w:tr w:rsidR="00314981" w:rsidRPr="00206F7F" w14:paraId="7E1DF2E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67A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C89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ACDD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17V/p.I18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30F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60554436</w:t>
            </w:r>
          </w:p>
        </w:tc>
      </w:tr>
      <w:tr w:rsidR="00314981" w:rsidRPr="00206F7F" w14:paraId="7844C05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883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BEC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1BA1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18M/p.I19M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6C6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82088847</w:t>
            </w:r>
          </w:p>
        </w:tc>
      </w:tr>
      <w:tr w:rsidR="00314981" w:rsidRPr="00206F7F" w14:paraId="03B6FC94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009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438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B75B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19S/p.N20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E32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68029813</w:t>
            </w:r>
          </w:p>
        </w:tc>
      </w:tr>
      <w:tr w:rsidR="00314981" w:rsidRPr="00206F7F" w14:paraId="7C856855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701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F04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AD06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20L/p.F21L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B58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170</w:t>
            </w:r>
          </w:p>
        </w:tc>
      </w:tr>
      <w:tr w:rsidR="00314981" w:rsidRPr="00206F7F" w14:paraId="37EED604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8DD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992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6F091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20V/p.F21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7E4B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186/s40035-018-0142-8</w:t>
            </w:r>
          </w:p>
        </w:tc>
      </w:tr>
      <w:tr w:rsidR="00314981" w:rsidRPr="00206F7F" w14:paraId="267F3B8E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297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E95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69B22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20C/p.F21C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34F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169</w:t>
            </w:r>
          </w:p>
        </w:tc>
      </w:tr>
      <w:tr w:rsidR="00314981" w:rsidRPr="00206F7F" w14:paraId="12B046B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7D2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B88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51DA1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21G/p.E22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917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7435</w:t>
            </w:r>
          </w:p>
        </w:tc>
      </w:tr>
      <w:tr w:rsidR="00314981" w:rsidRPr="00206F7F" w14:paraId="5AA7F8A4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DB2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A29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3530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21Q/p.E22Q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9F1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16/j.neurol.2017.05.008</w:t>
            </w:r>
          </w:p>
        </w:tc>
      </w:tr>
      <w:tr w:rsidR="00314981" w:rsidRPr="00206F7F" w14:paraId="1BDA1375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89C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4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E40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04A8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21K/p.E22K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9A7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0</w:t>
            </w:r>
          </w:p>
        </w:tc>
      </w:tr>
      <w:tr w:rsidR="00314981" w:rsidRPr="00206F7F" w14:paraId="3E54155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35A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B88A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651B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Q22L/p.Q23L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052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69198442</w:t>
            </w:r>
          </w:p>
        </w:tc>
      </w:tr>
      <w:tr w:rsidR="00314981" w:rsidRPr="00206F7F" w14:paraId="265C16D4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72B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538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8B1C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Q22H/p.Q23H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6D1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24217272</w:t>
            </w:r>
          </w:p>
        </w:tc>
      </w:tr>
      <w:tr w:rsidR="00314981" w:rsidRPr="00206F7F" w14:paraId="2F32EBA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915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A32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AB0A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Q22R/p.Q23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24A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69198442</w:t>
            </w:r>
          </w:p>
        </w:tc>
      </w:tr>
      <w:tr w:rsidR="00314981" w:rsidRPr="00206F7F" w14:paraId="4E50F265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C02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B1D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A9A3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25T/p.S26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F54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47214897</w:t>
            </w:r>
          </w:p>
        </w:tc>
      </w:tr>
      <w:tr w:rsidR="00314981" w:rsidRPr="00206F7F" w14:paraId="2028D34E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F6B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A52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44E0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25N/p.S26N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A82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47214897</w:t>
            </w:r>
          </w:p>
        </w:tc>
      </w:tr>
      <w:tr w:rsidR="00314981" w:rsidRPr="00206F7F" w14:paraId="7203EBEC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1E9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7D1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CCD52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28R/p.P29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A73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556621</w:t>
            </w:r>
          </w:p>
        </w:tc>
      </w:tr>
      <w:tr w:rsidR="00314981" w:rsidRPr="00206F7F" w14:paraId="14859A28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B6D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A3F7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253E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29A/p.V30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DFA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9118</w:t>
            </w:r>
          </w:p>
        </w:tc>
      </w:tr>
      <w:tr w:rsidR="00314981" w:rsidRPr="00206F7F" w14:paraId="75AD2EF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A28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234F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786A1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31G/p.V32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BB9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28716759</w:t>
            </w:r>
          </w:p>
        </w:tc>
      </w:tr>
      <w:tr w:rsidR="00314981" w:rsidRPr="00206F7F" w14:paraId="7EED409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08B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A98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297CD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31A/p.V32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798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28716759</w:t>
            </w:r>
          </w:p>
        </w:tc>
      </w:tr>
      <w:tr w:rsidR="00314981" w:rsidRPr="00206F7F" w14:paraId="15F05E5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102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22F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07C7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W32G/p.W33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7D0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186/s40035-018-0142-8</w:t>
            </w:r>
          </w:p>
        </w:tc>
      </w:tr>
      <w:tr w:rsidR="00314981" w:rsidRPr="00206F7F" w14:paraId="0DA1B00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1A6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F4F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80112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34I/p.S35I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CD8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77560607</w:t>
            </w:r>
          </w:p>
        </w:tc>
      </w:tr>
      <w:tr w:rsidR="00314981" w:rsidRPr="00206F7F" w14:paraId="47DB696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87B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071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CE89F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35F/p.I36F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5069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057524474</w:t>
            </w:r>
          </w:p>
        </w:tc>
      </w:tr>
      <w:tr w:rsidR="00314981" w:rsidRPr="00206F7F" w14:paraId="35110D2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B9B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496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9609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37V/p.G38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6F1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517</w:t>
            </w:r>
          </w:p>
        </w:tc>
      </w:tr>
      <w:tr w:rsidR="00314981" w:rsidRPr="00206F7F" w14:paraId="30475C6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AF0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07F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8A02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37R/p.G38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5AC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1</w:t>
            </w:r>
          </w:p>
        </w:tc>
      </w:tr>
      <w:tr w:rsidR="00314981" w:rsidRPr="00206F7F" w14:paraId="74750452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CCE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A7B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1E8C0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38R/p.L39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D11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520</w:t>
            </w:r>
          </w:p>
        </w:tc>
      </w:tr>
      <w:tr w:rsidR="00314981" w:rsidRPr="00206F7F" w14:paraId="4F2C77D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C63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BCC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F9F2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38Q/p.L39Q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41C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520</w:t>
            </w:r>
          </w:p>
        </w:tc>
      </w:tr>
      <w:tr w:rsidR="00314981" w:rsidRPr="00206F7F" w14:paraId="5F69ABC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F83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C9F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132F1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38V/p.L39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FBD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2</w:t>
            </w:r>
          </w:p>
        </w:tc>
      </w:tr>
      <w:tr w:rsidR="00314981" w:rsidRPr="00206F7F" w14:paraId="4BE1E785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5D2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0CF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5518C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39I/p.T40I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3E5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804450</w:t>
            </w:r>
          </w:p>
        </w:tc>
      </w:tr>
      <w:tr w:rsidR="00314981" w:rsidRPr="00206F7F" w14:paraId="1C3A1BC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AC5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42F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91B3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40G/p.E41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78E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9149</w:t>
            </w:r>
          </w:p>
        </w:tc>
      </w:tr>
      <w:tr w:rsidR="00314981" w:rsidRPr="00206F7F" w14:paraId="5707BF3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688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B91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CBFD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41D/p.G42D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40B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4</w:t>
            </w:r>
          </w:p>
        </w:tc>
      </w:tr>
      <w:tr w:rsidR="00314981" w:rsidRPr="00206F7F" w14:paraId="6267720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F74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252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4122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41S/p.G42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127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3</w:t>
            </w:r>
          </w:p>
        </w:tc>
      </w:tr>
      <w:tr w:rsidR="00314981" w:rsidRPr="00206F7F" w14:paraId="30ADAED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FD0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674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107E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43R/p.H44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30B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5</w:t>
            </w:r>
          </w:p>
        </w:tc>
      </w:tr>
      <w:tr w:rsidR="00314981" w:rsidRPr="00206F7F" w14:paraId="1E3C0BE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802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E5B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F524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45S/p.F46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304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7</w:t>
            </w:r>
          </w:p>
        </w:tc>
      </w:tr>
      <w:tr w:rsidR="00314981" w:rsidRPr="00206F7F" w14:paraId="268AB30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573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728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E7CD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45C/p.F46C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BEA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7</w:t>
            </w:r>
          </w:p>
        </w:tc>
      </w:tr>
      <w:tr w:rsidR="00314981" w:rsidRPr="00206F7F" w14:paraId="6CFC3085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2C9E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878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36D9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46Y/p.H47Y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168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48897491</w:t>
            </w:r>
          </w:p>
        </w:tc>
      </w:tr>
      <w:tr w:rsidR="00314981" w:rsidRPr="00206F7F" w14:paraId="06F09A8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609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D627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6691C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46D/p.H47D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2BE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48897491</w:t>
            </w:r>
          </w:p>
        </w:tc>
      </w:tr>
      <w:tr w:rsidR="00314981" w:rsidRPr="00206F7F" w14:paraId="4AD9370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1EA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3AE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6520F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46R/p.H47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C32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43</w:t>
            </w:r>
          </w:p>
        </w:tc>
      </w:tr>
      <w:tr w:rsidR="00314981" w:rsidRPr="00206F7F" w14:paraId="25B7583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30E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150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DBAD0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47A/p.V48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99A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9169</w:t>
            </w:r>
          </w:p>
        </w:tc>
      </w:tr>
      <w:tr w:rsidR="00314981" w:rsidRPr="00206F7F" w14:paraId="4EAB05F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E07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0EB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797D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47F/p.V48F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9A8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523</w:t>
            </w:r>
          </w:p>
        </w:tc>
      </w:tr>
      <w:tr w:rsidR="00314981" w:rsidRPr="00206F7F" w14:paraId="4D2FF1C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A58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D22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0603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48Q/p.H49Q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974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9175</w:t>
            </w:r>
          </w:p>
        </w:tc>
      </w:tr>
      <w:tr w:rsidR="00314981" w:rsidRPr="00206F7F" w14:paraId="67DF044E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621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D22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9605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48R/p.H49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2C36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9172</w:t>
            </w:r>
          </w:p>
        </w:tc>
      </w:tr>
      <w:tr w:rsidR="00314981" w:rsidRPr="00206F7F" w14:paraId="1479CE02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25E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517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19143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49V/p.E50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E65F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70404622</w:t>
            </w:r>
          </w:p>
        </w:tc>
      </w:tr>
      <w:tr w:rsidR="00314981" w:rsidRPr="00206F7F" w14:paraId="7A257C9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D51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3C8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CEB5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49K/p.E50K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579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09178</w:t>
            </w:r>
          </w:p>
        </w:tc>
      </w:tr>
      <w:tr w:rsidR="00314981" w:rsidRPr="00206F7F" w14:paraId="16C2E0E2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878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F11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389B2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50C/p.F51C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4E3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59149157</w:t>
            </w:r>
          </w:p>
        </w:tc>
      </w:tr>
      <w:tr w:rsidR="00314981" w:rsidRPr="00206F7F" w14:paraId="018AEC25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F65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842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3F71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54R/p.T55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A07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86277034</w:t>
            </w:r>
          </w:p>
        </w:tc>
      </w:tr>
      <w:tr w:rsidR="00314981" w:rsidRPr="00206F7F" w14:paraId="34DE800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051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C97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F5AF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57R/p.C58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21F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255</w:t>
            </w:r>
          </w:p>
        </w:tc>
      </w:tr>
      <w:tr w:rsidR="00314981" w:rsidRPr="00206F7F" w14:paraId="4E7F979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C72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421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E502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59N/p.S60N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0CA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13388444</w:t>
            </w:r>
          </w:p>
        </w:tc>
      </w:tr>
      <w:tr w:rsidR="00314981" w:rsidRPr="00206F7F" w14:paraId="562E628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558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B69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EE42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59I/p.S60I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541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13388444</w:t>
            </w:r>
          </w:p>
        </w:tc>
      </w:tr>
      <w:tr w:rsidR="00314981" w:rsidRPr="00206F7F" w14:paraId="52CAD792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C34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C29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F389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60E/p.A61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6D2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78635853</w:t>
            </w:r>
          </w:p>
        </w:tc>
      </w:tr>
      <w:tr w:rsidR="00314981" w:rsidRPr="00206F7F" w14:paraId="1C772A5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EAC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E65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BFF0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61R/p.G62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999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268</w:t>
            </w:r>
          </w:p>
        </w:tc>
      </w:tr>
      <w:tr w:rsidR="00314981" w:rsidRPr="00206F7F" w14:paraId="124A140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1D3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264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39D6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64L/p.F65L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909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030039318</w:t>
            </w:r>
          </w:p>
        </w:tc>
      </w:tr>
      <w:tr w:rsidR="00314981" w:rsidRPr="00206F7F" w14:paraId="5295313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01B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0F9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5F79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65S/p.N66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064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275</w:t>
            </w:r>
          </w:p>
        </w:tc>
      </w:tr>
      <w:tr w:rsidR="00314981" w:rsidRPr="00206F7F" w14:paraId="6FFC9C3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4AE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E79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4A45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66R/p.P67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433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284</w:t>
            </w:r>
          </w:p>
        </w:tc>
      </w:tr>
      <w:tr w:rsidR="00314981" w:rsidRPr="00206F7F" w14:paraId="7C2C4E4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31A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237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49A5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66A/p.P67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D1D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56474292</w:t>
            </w:r>
          </w:p>
        </w:tc>
      </w:tr>
      <w:tr w:rsidR="00314981" w:rsidRPr="00206F7F" w14:paraId="5E1FC92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72A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8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6D2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EECED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66S/p.P67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25E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56474292</w:t>
            </w:r>
          </w:p>
        </w:tc>
      </w:tr>
      <w:tr w:rsidR="00314981" w:rsidRPr="00206F7F" w14:paraId="2D24A96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48D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5DB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3A6AC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67P/p.L68P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E093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289</w:t>
            </w:r>
          </w:p>
        </w:tc>
      </w:tr>
      <w:tr w:rsidR="00314981" w:rsidRPr="00206F7F" w14:paraId="3B719FB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71C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340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54B02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67R/p.L68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3F2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289</w:t>
            </w:r>
          </w:p>
        </w:tc>
      </w:tr>
      <w:tr w:rsidR="00314981" w:rsidRPr="00206F7F" w14:paraId="6965BFA2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26D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5C76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FFCC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68F/p.S69F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653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78327622</w:t>
            </w:r>
          </w:p>
        </w:tc>
      </w:tr>
      <w:tr w:rsidR="00314981" w:rsidRPr="00206F7F" w14:paraId="45F7674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587F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C79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F33B0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68Y/p.S69Y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D17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78327622</w:t>
            </w:r>
          </w:p>
        </w:tc>
      </w:tr>
      <w:tr w:rsidR="00314981" w:rsidRPr="00206F7F" w14:paraId="5ED873E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D17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287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3FDD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69G/p.R70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881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57291290</w:t>
            </w:r>
          </w:p>
        </w:tc>
      </w:tr>
      <w:tr w:rsidR="00314981" w:rsidRPr="00206F7F" w14:paraId="75954CD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88E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705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6877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71Y/p.H72Y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62C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10.1534/genetics.116.190850</w:t>
            </w:r>
          </w:p>
        </w:tc>
      </w:tr>
      <w:tr w:rsidR="00314981" w:rsidRPr="00206F7F" w14:paraId="0764C9F5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0C6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F1B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C5C9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72D/p.G73D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D58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38/srep44606</w:t>
            </w:r>
          </w:p>
        </w:tc>
      </w:tr>
      <w:tr w:rsidR="00314981" w:rsidRPr="00206F7F" w14:paraId="4DC20C0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5FA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0EA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99C8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72C/p.G73C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665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5</w:t>
            </w:r>
          </w:p>
        </w:tc>
      </w:tr>
      <w:tr w:rsidR="00314981" w:rsidRPr="00206F7F" w14:paraId="1F64727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2C8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DAD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7433D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72S/p.G73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67A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5</w:t>
            </w:r>
          </w:p>
        </w:tc>
      </w:tr>
      <w:tr w:rsidR="00314981" w:rsidRPr="00206F7F" w14:paraId="5BEAE6D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48B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C6F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F989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73E/p.G74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C9A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16/j.neurobiolaging.2018.01.013</w:t>
            </w:r>
          </w:p>
        </w:tc>
      </w:tr>
      <w:tr w:rsidR="00314981" w:rsidRPr="00206F7F" w14:paraId="148E51E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3BA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0BD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B54AF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73R/p.G74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70C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720</w:t>
            </w:r>
          </w:p>
        </w:tc>
      </w:tr>
      <w:tr w:rsidR="00314981" w:rsidRPr="00206F7F" w14:paraId="1B92A20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418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580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577D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P74S/p.P75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1E6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80/21678421.2019.1582668</w:t>
            </w:r>
          </w:p>
        </w:tc>
      </w:tr>
      <w:tr w:rsidR="00314981" w:rsidRPr="00206F7F" w14:paraId="633A91C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828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123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9AE8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76V/p.D77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4AE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316</w:t>
            </w:r>
          </w:p>
        </w:tc>
      </w:tr>
      <w:tr w:rsidR="00314981" w:rsidRPr="00206F7F" w14:paraId="42ECF85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325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420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B5F3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76Y/p.D77Y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403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x.doi.org/10.1038/srep32478</w:t>
            </w:r>
          </w:p>
        </w:tc>
      </w:tr>
      <w:tr w:rsidR="00314981" w:rsidRPr="00206F7F" w14:paraId="2D074C04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0FF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8C8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4150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79S/p.R80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7878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186/s40035-018-0142-8</w:t>
            </w:r>
          </w:p>
        </w:tc>
      </w:tr>
      <w:tr w:rsidR="00314981" w:rsidRPr="00206F7F" w14:paraId="6942611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069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610E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3F272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80A/p.H81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C88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02/ana.10369</w:t>
            </w:r>
          </w:p>
        </w:tc>
      </w:tr>
      <w:tr w:rsidR="00314981" w:rsidRPr="00206F7F" w14:paraId="4526AD2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E04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64A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B387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80R/p.H81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8A0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8</w:t>
            </w:r>
          </w:p>
        </w:tc>
      </w:tr>
      <w:tr w:rsidR="00314981" w:rsidRPr="00206F7F" w14:paraId="31A0BFE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6CE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1CD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AAFB0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83N/p.D84N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BA4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789</w:t>
            </w:r>
          </w:p>
        </w:tc>
      </w:tr>
      <w:tr w:rsidR="00314981" w:rsidRPr="00206F7F" w14:paraId="5E4EBB6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F151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A516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1C21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83G/p.D84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FF3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615</w:t>
            </w:r>
          </w:p>
        </w:tc>
      </w:tr>
      <w:tr w:rsidR="00314981" w:rsidRPr="00206F7F" w14:paraId="0D5F38AC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DAE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94E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3735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84F/p.L85F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0D1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15541036</w:t>
            </w:r>
          </w:p>
        </w:tc>
      </w:tr>
      <w:tr w:rsidR="00314981" w:rsidRPr="00206F7F" w14:paraId="17CFB7C2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E82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F75C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574A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84V/p.L85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416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2</w:t>
            </w:r>
          </w:p>
        </w:tc>
      </w:tr>
      <w:tr w:rsidR="00314981" w:rsidRPr="00206F7F" w14:paraId="58BE568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5A0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96F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D41D3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85R/p.G86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144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6</w:t>
            </w:r>
          </w:p>
        </w:tc>
      </w:tr>
      <w:tr w:rsidR="00314981" w:rsidRPr="00206F7F" w14:paraId="0F107F15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D48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13D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116A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85C/p.G86C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342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186/s40035-018-0142-8</w:t>
            </w:r>
          </w:p>
        </w:tc>
      </w:tr>
      <w:tr w:rsidR="00314981" w:rsidRPr="00206F7F" w14:paraId="6B00537C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803F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3BE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FDB9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85S/p.G86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8256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6</w:t>
            </w:r>
          </w:p>
        </w:tc>
      </w:tr>
      <w:tr w:rsidR="00314981" w:rsidRPr="00206F7F" w14:paraId="6FF0A3F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9F2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672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4FD6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86S/p.N87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C41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556620</w:t>
            </w:r>
          </w:p>
        </w:tc>
      </w:tr>
      <w:tr w:rsidR="00314981" w:rsidRPr="00206F7F" w14:paraId="71A0F75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ABE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718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7E89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86K/p.N87K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2D5C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793</w:t>
            </w:r>
          </w:p>
        </w:tc>
      </w:tr>
      <w:tr w:rsidR="00314981" w:rsidRPr="00206F7F" w14:paraId="37FE1304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4EC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FCC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1671D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86I/p.N87I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90F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556620</w:t>
            </w:r>
          </w:p>
        </w:tc>
      </w:tr>
      <w:tr w:rsidR="00314981" w:rsidRPr="00206F7F" w14:paraId="2AF0CCF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536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4CD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7C2D2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86D/p.N87D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C46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792</w:t>
            </w:r>
          </w:p>
        </w:tc>
      </w:tr>
      <w:tr w:rsidR="00314981" w:rsidRPr="00206F7F" w14:paraId="7624E172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4950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BB5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E95B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87M/p.V88M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2200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641</w:t>
            </w:r>
          </w:p>
        </w:tc>
      </w:tr>
      <w:tr w:rsidR="00314981" w:rsidRPr="00206F7F" w14:paraId="7E097DD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D84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3F5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5E090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87A/p.V88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E1D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39283341</w:t>
            </w:r>
          </w:p>
        </w:tc>
      </w:tr>
      <w:tr w:rsidR="00314981" w:rsidRPr="00206F7F" w14:paraId="3C3C6A4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FDD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FFA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8D95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89T/p.A90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E99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660</w:t>
            </w:r>
          </w:p>
        </w:tc>
      </w:tr>
      <w:tr w:rsidR="00314981" w:rsidRPr="00206F7F" w14:paraId="548C9338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E0C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2A9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B77C3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89Y/p.A90Y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415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186/s40035-018-0142-8</w:t>
            </w:r>
          </w:p>
        </w:tc>
      </w:tr>
      <w:tr w:rsidR="00314981" w:rsidRPr="00206F7F" w14:paraId="6D81E49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C08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FE8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7EBD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89V/p.A90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87A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80042397</w:t>
            </w:r>
          </w:p>
        </w:tc>
      </w:tr>
      <w:tr w:rsidR="00314981" w:rsidRPr="00206F7F" w14:paraId="156AD1C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7E0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5CA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C86E0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90E/p.D91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242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56439749</w:t>
            </w:r>
          </w:p>
        </w:tc>
      </w:tr>
      <w:tr w:rsidR="00314981" w:rsidRPr="00206F7F" w14:paraId="18B1C52C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581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6F4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7D97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90N/p.D91N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D94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43616996</w:t>
            </w:r>
          </w:p>
        </w:tc>
      </w:tr>
      <w:tr w:rsidR="00314981" w:rsidRPr="00206F7F" w14:paraId="7756678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D6B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167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DEA0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90A/p.D91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7A2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80265967</w:t>
            </w:r>
          </w:p>
        </w:tc>
      </w:tr>
      <w:tr w:rsidR="00314981" w:rsidRPr="00206F7F" w14:paraId="46F4CD18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FDA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F39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6C93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90V/p.D91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348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80265967</w:t>
            </w:r>
          </w:p>
        </w:tc>
      </w:tr>
      <w:tr w:rsidR="00314981" w:rsidRPr="00206F7F" w14:paraId="3739A99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ED3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DBC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02CC0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K91E/p.K92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71D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45907062</w:t>
            </w:r>
          </w:p>
        </w:tc>
      </w:tr>
      <w:tr w:rsidR="00314981" w:rsidRPr="00206F7F" w14:paraId="1D72D3F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CC5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BC9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97D72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92G/p.D93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50E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74994509</w:t>
            </w:r>
          </w:p>
        </w:tc>
      </w:tr>
      <w:tr w:rsidR="00314981" w:rsidRPr="00206F7F" w14:paraId="6231E774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4B9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090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A109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93A/p.G94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C85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8</w:t>
            </w:r>
          </w:p>
        </w:tc>
      </w:tr>
      <w:tr w:rsidR="00314981" w:rsidRPr="00206F7F" w14:paraId="2BA6B6A8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474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251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CBDD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93C/p.G94C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B1DE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7</w:t>
            </w:r>
          </w:p>
        </w:tc>
      </w:tr>
      <w:tr w:rsidR="00314981" w:rsidRPr="00206F7F" w14:paraId="7E51A622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040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495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BF6D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93D/p.G94D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F32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8</w:t>
            </w:r>
          </w:p>
        </w:tc>
      </w:tr>
      <w:tr w:rsidR="00314981" w:rsidRPr="00206F7F" w14:paraId="7182239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627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257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9808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93R/p.G94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57B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7</w:t>
            </w:r>
          </w:p>
        </w:tc>
      </w:tr>
      <w:tr w:rsidR="00314981" w:rsidRPr="00206F7F" w14:paraId="7BE5A73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9FE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AD4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6308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93S/p.G94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F22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7</w:t>
            </w:r>
          </w:p>
        </w:tc>
      </w:tr>
      <w:tr w:rsidR="00314981" w:rsidRPr="00206F7F" w14:paraId="0A0C6AB8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D0E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13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72BB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553113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93V/p.G94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69B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8</w:t>
            </w:r>
          </w:p>
        </w:tc>
      </w:tr>
      <w:tr w:rsidR="00314981" w:rsidRPr="00206F7F" w14:paraId="261919F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CD8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D28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68430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94G/p.V95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E73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186/s40035-018-0142-8</w:t>
            </w:r>
          </w:p>
        </w:tc>
      </w:tr>
      <w:tr w:rsidR="00314981" w:rsidRPr="00206F7F" w14:paraId="29A6D09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3A3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632E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CB91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94A/p.V95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7F0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202198235</w:t>
            </w:r>
          </w:p>
        </w:tc>
      </w:tr>
      <w:tr w:rsidR="00314981" w:rsidRPr="00206F7F" w14:paraId="0256590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E86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9B9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BEAB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95V/p.A96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043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690</w:t>
            </w:r>
          </w:p>
        </w:tc>
      </w:tr>
      <w:tr w:rsidR="00314981" w:rsidRPr="00206F7F" w14:paraId="7084482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E0A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ECE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3B43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95T/p.A96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6075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686</w:t>
            </w:r>
          </w:p>
        </w:tc>
      </w:tr>
      <w:tr w:rsidR="00314981" w:rsidRPr="00206F7F" w14:paraId="4BC06F4C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FF2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105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13C1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95G/p.A96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DC4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690</w:t>
            </w:r>
          </w:p>
        </w:tc>
      </w:tr>
      <w:tr w:rsidR="00314981" w:rsidRPr="00206F7F" w14:paraId="1882899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8D9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225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E2653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96E/p.D97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FE2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1229903</w:t>
            </w:r>
          </w:p>
        </w:tc>
      </w:tr>
      <w:tr w:rsidR="00314981" w:rsidRPr="00206F7F" w14:paraId="79ECA22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351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ED7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442A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96V/p.D97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D8A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803</w:t>
            </w:r>
          </w:p>
        </w:tc>
      </w:tr>
      <w:tr w:rsidR="00314981" w:rsidRPr="00206F7F" w14:paraId="592A3B14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BFA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3B1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8F89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96N/p.D97N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2EB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9</w:t>
            </w:r>
          </w:p>
        </w:tc>
      </w:tr>
      <w:tr w:rsidR="00314981" w:rsidRPr="00206F7F" w14:paraId="6EFBC8A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54F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6F3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E3E4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97L/p.V98L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9F0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806</w:t>
            </w:r>
          </w:p>
        </w:tc>
      </w:tr>
      <w:tr w:rsidR="00314981" w:rsidRPr="00206F7F" w14:paraId="099D005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4A1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66C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A6A4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97M/p.V98M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6C2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806</w:t>
            </w:r>
          </w:p>
        </w:tc>
      </w:tr>
      <w:tr w:rsidR="00314981" w:rsidRPr="00206F7F" w14:paraId="73A1C1A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2AE9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D94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8AE7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99V/p.I100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DDE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60740095</w:t>
            </w:r>
          </w:p>
        </w:tc>
      </w:tr>
      <w:tr w:rsidR="00314981" w:rsidRPr="00206F7F" w14:paraId="4197486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FC8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B19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4ACD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100G/p.E101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918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39</w:t>
            </w:r>
          </w:p>
        </w:tc>
      </w:tr>
      <w:tr w:rsidR="00314981" w:rsidRPr="00206F7F" w14:paraId="28371AE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84C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DAC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0C4C3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100K/p.E101K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420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6731700</w:t>
            </w:r>
          </w:p>
        </w:tc>
      </w:tr>
      <w:tr w:rsidR="00314981" w:rsidRPr="00206F7F" w14:paraId="2987C5A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DC4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206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2DBE1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01G/p.D102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F7E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721</w:t>
            </w:r>
          </w:p>
        </w:tc>
      </w:tr>
      <w:tr w:rsidR="00314981" w:rsidRPr="00206F7F" w14:paraId="51F8E2D4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CA7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606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BA22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01H/p.D102H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8E3D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715</w:t>
            </w:r>
          </w:p>
        </w:tc>
      </w:tr>
      <w:tr w:rsidR="00314981" w:rsidRPr="00206F7F" w14:paraId="0AD40978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BC4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B54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D66CC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01Y/p.D102Y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593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715</w:t>
            </w:r>
          </w:p>
        </w:tc>
      </w:tr>
      <w:tr w:rsidR="00314981" w:rsidRPr="00206F7F" w14:paraId="2AFC5D8E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F17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8CB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5FED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01E/p.D102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18D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16/j.neurobiolaging.2018.06.022</w:t>
            </w:r>
          </w:p>
        </w:tc>
      </w:tr>
      <w:tr w:rsidR="00314981" w:rsidRPr="00206F7F" w14:paraId="68343F7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DBD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A27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46CC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01N/p.D102N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E05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715</w:t>
            </w:r>
          </w:p>
        </w:tc>
      </w:tr>
      <w:tr w:rsidR="00314981" w:rsidRPr="00206F7F" w14:paraId="10DAD21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E51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87EE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9D5DC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102A/p.S103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46B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36838632</w:t>
            </w:r>
          </w:p>
        </w:tc>
      </w:tr>
      <w:tr w:rsidR="00314981" w:rsidRPr="00206F7F" w14:paraId="64F5F63E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65E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E75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7FD0C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104T/p.I105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ACB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957386804</w:t>
            </w:r>
          </w:p>
        </w:tc>
      </w:tr>
      <w:tr w:rsidR="00314981" w:rsidRPr="00206F7F" w14:paraId="26A85F55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49BD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667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7AC0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104F/p.I105F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F0C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45</w:t>
            </w:r>
          </w:p>
        </w:tc>
      </w:tr>
      <w:tr w:rsidR="00314981" w:rsidRPr="00206F7F" w14:paraId="60FB59A8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139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C41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DAB4F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105L/p.S106L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CB9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78590183</w:t>
            </w:r>
          </w:p>
        </w:tc>
      </w:tr>
      <w:tr w:rsidR="00314981" w:rsidRPr="00206F7F" w14:paraId="2FD6A48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760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7E8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2ADCF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106F/p.L107F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95B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40</w:t>
            </w:r>
          </w:p>
        </w:tc>
      </w:tr>
      <w:tr w:rsidR="00314981" w:rsidRPr="00206F7F" w14:paraId="34D15A7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FCC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26E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745DD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106V/p.L107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FB1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40</w:t>
            </w:r>
          </w:p>
        </w:tc>
      </w:tr>
      <w:tr w:rsidR="00314981" w:rsidRPr="00206F7F" w14:paraId="11358F7E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8FD7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D34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A4FD3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106P/p.L107P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081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212/01.WNL.0000158679.47281.03</w:t>
            </w:r>
          </w:p>
        </w:tc>
      </w:tr>
      <w:tr w:rsidR="00314981" w:rsidRPr="00206F7F" w14:paraId="2DC00D6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7C8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651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C402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08E/p.G109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053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59299834</w:t>
            </w:r>
          </w:p>
        </w:tc>
      </w:tr>
      <w:tr w:rsidR="00314981" w:rsidRPr="00206F7F" w14:paraId="3AAC41C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E52D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3E6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FBAA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08R/p.G109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6C3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758</w:t>
            </w:r>
          </w:p>
        </w:tc>
      </w:tr>
      <w:tr w:rsidR="00314981" w:rsidRPr="00206F7F" w14:paraId="5EEDA9E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B02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B71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56DD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08V/p.G109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7B4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59299834</w:t>
            </w:r>
          </w:p>
        </w:tc>
      </w:tr>
      <w:tr w:rsidR="00314981" w:rsidRPr="00206F7F" w14:paraId="3FB63A8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3C4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CB4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F7DC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09N/p.D110N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8DE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567432143</w:t>
            </w:r>
          </w:p>
        </w:tc>
      </w:tr>
      <w:tr w:rsidR="00314981" w:rsidRPr="00206F7F" w14:paraId="5017604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067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FBD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8380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09E/p.D110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6B1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61014216</w:t>
            </w:r>
          </w:p>
        </w:tc>
      </w:tr>
      <w:tr w:rsidR="00314981" w:rsidRPr="00206F7F" w14:paraId="77B4EBA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5CD0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413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ABE7C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09Y/p.D110Y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7D4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567432143</w:t>
            </w:r>
          </w:p>
        </w:tc>
      </w:tr>
      <w:tr w:rsidR="00314981" w:rsidRPr="00206F7F" w14:paraId="51A98DA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13DD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F2D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62A4C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111Y/p.C112Y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6E8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38/srep32478</w:t>
            </w:r>
          </w:p>
        </w:tc>
      </w:tr>
      <w:tr w:rsidR="00314981" w:rsidRPr="00206F7F" w14:paraId="68701B5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D09E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C30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67F5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112M/p.I113M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155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99542356</w:t>
            </w:r>
          </w:p>
        </w:tc>
      </w:tr>
      <w:tr w:rsidR="00314981" w:rsidRPr="00206F7F" w14:paraId="047C7F7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616B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A40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F441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112T/p.I113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F72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4315452</w:t>
            </w:r>
          </w:p>
        </w:tc>
      </w:tr>
      <w:tr w:rsidR="00314981" w:rsidRPr="00206F7F" w14:paraId="389ADA7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915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C640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6C9E0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113M/p.I114M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3B9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50335577</w:t>
            </w:r>
          </w:p>
        </w:tc>
      </w:tr>
      <w:tr w:rsidR="00314981" w:rsidRPr="00206F7F" w14:paraId="7FE9C12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E3D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765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27792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113F/p.I114F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1C39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780</w:t>
            </w:r>
          </w:p>
        </w:tc>
      </w:tr>
      <w:tr w:rsidR="00314981" w:rsidRPr="00206F7F" w14:paraId="325A93C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2AE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991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CD18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113T/p.I114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480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41</w:t>
            </w:r>
          </w:p>
        </w:tc>
      </w:tr>
      <w:tr w:rsidR="00314981" w:rsidRPr="00206F7F" w14:paraId="5550AAC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EAD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7CB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687C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14A/p.G115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230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789</w:t>
            </w:r>
          </w:p>
        </w:tc>
      </w:tr>
      <w:tr w:rsidR="00314981" w:rsidRPr="00206F7F" w14:paraId="06AE68F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132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833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6F2D0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115G/p.R116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D0C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01635320</w:t>
            </w:r>
          </w:p>
        </w:tc>
      </w:tr>
      <w:tr w:rsidR="00314981" w:rsidRPr="00206F7F" w14:paraId="3775840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627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43DA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F1CF2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115H/p.R116H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367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40334553</w:t>
            </w:r>
          </w:p>
        </w:tc>
      </w:tr>
      <w:tr w:rsidR="00314981" w:rsidRPr="00206F7F" w14:paraId="3A9D246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A48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F04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AF66F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115C/p.R116C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CDB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301635320</w:t>
            </w:r>
          </w:p>
        </w:tc>
      </w:tr>
      <w:tr w:rsidR="00314981" w:rsidRPr="00206F7F" w14:paraId="1B93DCB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300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4CC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DA9B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116R/p.T117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636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0800</w:t>
            </w:r>
          </w:p>
        </w:tc>
      </w:tr>
      <w:tr w:rsidR="00314981" w:rsidRPr="00206F7F" w14:paraId="78CC9EC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E79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666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5344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117V/p.L118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ED0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99474723</w:t>
            </w:r>
          </w:p>
        </w:tc>
      </w:tr>
      <w:tr w:rsidR="00314981" w:rsidRPr="00206F7F" w14:paraId="055190F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313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385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507AC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118M/p.V119M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0F7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371/journal.pone.0160520</w:t>
            </w:r>
          </w:p>
        </w:tc>
      </w:tr>
      <w:tr w:rsidR="00314981" w:rsidRPr="00206F7F" w14:paraId="07E679E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F8B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177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60C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19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11D32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118L/p.V119L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CBA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35629842</w:t>
            </w:r>
          </w:p>
        </w:tc>
      </w:tr>
      <w:tr w:rsidR="00314981" w:rsidRPr="00206F7F" w14:paraId="7ED5E552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10D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1ED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CA35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119F/p.V120F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829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38/srep44606</w:t>
            </w:r>
          </w:p>
        </w:tc>
      </w:tr>
      <w:tr w:rsidR="00314981" w:rsidRPr="00206F7F" w14:paraId="39B54E2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6E6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49C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0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5069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119L/p.V120L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BA4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57889952</w:t>
            </w:r>
          </w:p>
        </w:tc>
      </w:tr>
      <w:tr w:rsidR="00314981" w:rsidRPr="00206F7F" w14:paraId="775EFF7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997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6B6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72E4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20Q/p.H121Q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ED1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4336/AD.2019.0215</w:t>
            </w:r>
          </w:p>
        </w:tc>
      </w:tr>
      <w:tr w:rsidR="00314981" w:rsidRPr="00206F7F" w14:paraId="5A88312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707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339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DD23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20R/p.H121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939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10925719</w:t>
            </w:r>
          </w:p>
        </w:tc>
      </w:tr>
      <w:tr w:rsidR="00314981" w:rsidRPr="00206F7F" w14:paraId="7FAFDF3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EC0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A53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0965D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H120L/p.H121L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1DA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10925719</w:t>
            </w:r>
          </w:p>
        </w:tc>
      </w:tr>
      <w:tr w:rsidR="00314981" w:rsidRPr="00206F7F" w14:paraId="6B71009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46B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304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0E98F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121G/p.E122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D26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922</w:t>
            </w:r>
          </w:p>
        </w:tc>
      </w:tr>
      <w:tr w:rsidR="00314981" w:rsidRPr="00206F7F" w14:paraId="7BB061C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FFF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643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1A39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24A/p.D125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EED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366</w:t>
            </w:r>
          </w:p>
        </w:tc>
      </w:tr>
      <w:tr w:rsidR="00314981" w:rsidRPr="00206F7F" w14:paraId="6C14D0DE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026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699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25BF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24G/p.D125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DC5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366</w:t>
            </w:r>
          </w:p>
        </w:tc>
      </w:tr>
      <w:tr w:rsidR="00314981" w:rsidRPr="00206F7F" w14:paraId="32B4B61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C32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AF9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31AC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24V/p.D125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1A9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366</w:t>
            </w:r>
          </w:p>
        </w:tc>
      </w:tr>
      <w:tr w:rsidR="00314981" w:rsidRPr="00206F7F" w14:paraId="3B1F098C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DEC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889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27600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25H/p.D126H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DA2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372</w:t>
            </w:r>
          </w:p>
        </w:tc>
      </w:tr>
      <w:tr w:rsidR="00314981" w:rsidRPr="00206F7F" w14:paraId="73E372F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119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47A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8353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125A/p.D126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EBE3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64911383</w:t>
            </w:r>
          </w:p>
        </w:tc>
      </w:tr>
      <w:tr w:rsidR="00314981" w:rsidRPr="00206F7F" w14:paraId="6DA0571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F9E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C9F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2DC3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126S/p.L127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9DD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4</w:t>
            </w:r>
          </w:p>
        </w:tc>
      </w:tr>
      <w:tr w:rsidR="00314981" w:rsidRPr="00206F7F" w14:paraId="248A958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05F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7FA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C79AC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27R/p.G128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77F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389</w:t>
            </w:r>
          </w:p>
        </w:tc>
      </w:tr>
      <w:tr w:rsidR="00314981" w:rsidRPr="00206F7F" w14:paraId="7AC1DE7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ECE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2EB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CD3D0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29S/p.G130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B38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64048449</w:t>
            </w:r>
          </w:p>
        </w:tc>
      </w:tr>
      <w:tr w:rsidR="00314981" w:rsidRPr="00206F7F" w14:paraId="7276783E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68D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1D2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B308F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30E/p.G131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D94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69621300</w:t>
            </w:r>
          </w:p>
        </w:tc>
      </w:tr>
      <w:tr w:rsidR="00314981" w:rsidRPr="00206F7F" w14:paraId="7E38A00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E19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AD2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6AE8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131S/p.N132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463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47747586</w:t>
            </w:r>
          </w:p>
        </w:tc>
      </w:tr>
      <w:tr w:rsidR="00314981" w:rsidRPr="00206F7F" w14:paraId="50FFAC9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879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211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C831D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132K/p.E133K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D0D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02/ana.24950</w:t>
            </w:r>
          </w:p>
        </w:tc>
      </w:tr>
      <w:tr w:rsidR="00314981" w:rsidRPr="00206F7F" w14:paraId="4BFC449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E67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3E7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D4AE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133G/p.E134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F65A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3109/21678421.2015.1107100</w:t>
            </w:r>
          </w:p>
        </w:tc>
      </w:tr>
      <w:tr w:rsidR="00314981" w:rsidRPr="00206F7F" w14:paraId="472DC4C0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04D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5CA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F67C1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133V/p.E134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13B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426</w:t>
            </w:r>
          </w:p>
        </w:tc>
      </w:tr>
      <w:tr w:rsidR="00314981" w:rsidRPr="00206F7F" w14:paraId="1E8153D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CF1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A14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257F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134T/p.S135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896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1</w:t>
            </w:r>
          </w:p>
        </w:tc>
      </w:tr>
      <w:tr w:rsidR="00314981" w:rsidRPr="00206F7F" w14:paraId="6F3D60E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0D6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158B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59A6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134G/p.S135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1628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932</w:t>
            </w:r>
          </w:p>
        </w:tc>
      </w:tr>
      <w:tr w:rsidR="00314981" w:rsidRPr="00206F7F" w14:paraId="00F712D5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8C6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9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1E3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8F2CF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134N/p.S135N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A5F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51</w:t>
            </w:r>
          </w:p>
        </w:tc>
      </w:tr>
      <w:tr w:rsidR="00314981" w:rsidRPr="00206F7F" w14:paraId="3DE90028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A32E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F59E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8C8AD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135I/p.T136I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573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81031581</w:t>
            </w:r>
          </w:p>
        </w:tc>
      </w:tr>
      <w:tr w:rsidR="00314981" w:rsidRPr="00206F7F" w14:paraId="02CAF56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CF5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25C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92A9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137A/p.T138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21F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445</w:t>
            </w:r>
          </w:p>
        </w:tc>
      </w:tr>
      <w:tr w:rsidR="00314981" w:rsidRPr="00206F7F" w14:paraId="0A5CF30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F66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085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3D00B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T137R/p.T138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245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454</w:t>
            </w:r>
          </w:p>
        </w:tc>
      </w:tr>
      <w:tr w:rsidR="00314981" w:rsidRPr="00206F7F" w14:paraId="4D156172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2FD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FC3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3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429B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38E/p.G139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39D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464</w:t>
            </w:r>
          </w:p>
        </w:tc>
      </w:tr>
      <w:tr w:rsidR="00314981" w:rsidRPr="00206F7F" w14:paraId="4DDCC43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38E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C556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6306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139H/p.N140H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D32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471</w:t>
            </w:r>
          </w:p>
        </w:tc>
      </w:tr>
      <w:tr w:rsidR="00314981" w:rsidRPr="00206F7F" w14:paraId="58ADC7A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B43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6E9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955F2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139D/p.N140D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FC8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471</w:t>
            </w:r>
          </w:p>
        </w:tc>
      </w:tr>
      <w:tr w:rsidR="00314981" w:rsidRPr="00206F7F" w14:paraId="12C13476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A6B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974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CB431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N139K/p.N140K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B27C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804449</w:t>
            </w:r>
          </w:p>
        </w:tc>
      </w:tr>
      <w:tr w:rsidR="00314981" w:rsidRPr="00206F7F" w14:paraId="2F51B819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5E9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C5B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6C48A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140T/p.A141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DD0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7353001</w:t>
            </w:r>
          </w:p>
        </w:tc>
      </w:tr>
      <w:tr w:rsidR="00314981" w:rsidRPr="00206F7F" w14:paraId="41956DA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622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A46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931F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140G/p.A141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E64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937</w:t>
            </w:r>
          </w:p>
        </w:tc>
      </w:tr>
      <w:tr w:rsidR="00314981" w:rsidRPr="00206F7F" w14:paraId="7D7C8B9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EE5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0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520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CCEFC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41A/p.G142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629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489</w:t>
            </w:r>
          </w:p>
        </w:tc>
      </w:tr>
      <w:tr w:rsidR="00314981" w:rsidRPr="00206F7F" w14:paraId="4DE8A4D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953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66E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F988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41R/p.G142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FAE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1136/jnnp-2015-311582</w:t>
            </w:r>
          </w:p>
        </w:tc>
      </w:tr>
      <w:tr w:rsidR="00314981" w:rsidRPr="00206F7F" w14:paraId="4B72EDB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CBE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AB3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9330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41E/p.G142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74A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489</w:t>
            </w:r>
          </w:p>
        </w:tc>
      </w:tr>
      <w:tr w:rsidR="00314981" w:rsidRPr="00206F7F" w14:paraId="4DB6DD1D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E84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320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F0E63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142N/p.S143N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DAF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00970313</w:t>
            </w:r>
          </w:p>
        </w:tc>
      </w:tr>
      <w:tr w:rsidR="00314981" w:rsidRPr="00206F7F" w14:paraId="5FEB11B7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76A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CBB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C3C3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143C/p.R144C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C79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46397967</w:t>
            </w:r>
          </w:p>
        </w:tc>
      </w:tr>
      <w:tr w:rsidR="00314981" w:rsidRPr="00206F7F" w14:paraId="114CFB2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85F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A24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4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8A108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143G/p.R144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8EB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46397967</w:t>
            </w:r>
          </w:p>
        </w:tc>
      </w:tr>
      <w:tr w:rsidR="00314981" w:rsidRPr="00206F7F" w14:paraId="499CA6E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2C1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419D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F27E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144F/p.L145F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1BE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82760341</w:t>
            </w:r>
          </w:p>
        </w:tc>
      </w:tr>
      <w:tr w:rsidR="00314981" w:rsidRPr="00206F7F" w14:paraId="21BD772C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060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0C6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4ECE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144S/p.L145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AB0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46</w:t>
            </w:r>
          </w:p>
        </w:tc>
      </w:tr>
      <w:tr w:rsidR="00314981" w:rsidRPr="00206F7F" w14:paraId="58F4261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87B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0C5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345B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145G/p.A146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3F4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31690781</w:t>
            </w:r>
          </w:p>
        </w:tc>
      </w:tr>
      <w:tr w:rsidR="00314981" w:rsidRPr="00206F7F" w14:paraId="76520D7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43C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F3F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0350D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145D/p.A146D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2A4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31690781</w:t>
            </w:r>
          </w:p>
        </w:tc>
      </w:tr>
      <w:tr w:rsidR="00314981" w:rsidRPr="00206F7F" w14:paraId="12D1FE0A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EF2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1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DD0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6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FD15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145T/p.A146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169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47</w:t>
            </w:r>
          </w:p>
        </w:tc>
      </w:tr>
      <w:tr w:rsidR="00314981" w:rsidRPr="00206F7F" w14:paraId="1FEA93F4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8A0B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9B9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DCB2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146R/p.C147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46F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515</w:t>
            </w:r>
          </w:p>
        </w:tc>
      </w:tr>
      <w:tr w:rsidR="00314981" w:rsidRPr="00206F7F" w14:paraId="19DF9AC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B4C9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63EE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76954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47D/p.G148D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6D5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55836950</w:t>
            </w:r>
          </w:p>
        </w:tc>
      </w:tr>
      <w:tr w:rsidR="00314981" w:rsidRPr="00206F7F" w14:paraId="01E9BBA8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1EB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lastRenderedPageBreak/>
              <w:t>22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F21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49BF3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47S/p.G148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7E37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38/sdata.2019.6</w:t>
            </w:r>
          </w:p>
        </w:tc>
      </w:tr>
      <w:tr w:rsidR="00314981" w:rsidRPr="00206F7F" w14:paraId="40CA5784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CDE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229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1DB3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47C/p.G148C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BD2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136/jnnp-2013-307552</w:t>
            </w:r>
          </w:p>
        </w:tc>
      </w:tr>
      <w:tr w:rsidR="00314981" w:rsidRPr="00206F7F" w14:paraId="26293061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399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6EF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35DF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47R/p.G148R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8AF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568811520</w:t>
            </w:r>
          </w:p>
        </w:tc>
      </w:tr>
      <w:tr w:rsidR="00314981" w:rsidRPr="00206F7F" w14:paraId="504DF692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1C79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ABB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FC24E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G147A/p.G148A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0BF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111/ncn3.12153</w:t>
            </w:r>
          </w:p>
        </w:tc>
      </w:tr>
      <w:tr w:rsidR="00314981" w:rsidRPr="00206F7F" w14:paraId="034510B5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11D5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E0D9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B50CF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148G/p.V149G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0CF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76760624</w:t>
            </w:r>
          </w:p>
        </w:tc>
      </w:tr>
      <w:tr w:rsidR="00314981" w:rsidRPr="00206F7F" w14:paraId="5CE21918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A81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B7B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B3F1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148I/p.V149I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FD3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567511139</w:t>
            </w:r>
          </w:p>
        </w:tc>
      </w:tr>
      <w:tr w:rsidR="00314981" w:rsidRPr="00206F7F" w14:paraId="55599D1B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A00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4054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6D16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149V/p.I150V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0BB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169917994</w:t>
            </w:r>
          </w:p>
        </w:tc>
      </w:tr>
      <w:tr w:rsidR="00314981" w:rsidRPr="00206F7F" w14:paraId="410B4BB3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EEF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2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A776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022C5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149T/p.I150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D5A8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424014997</w:t>
            </w:r>
          </w:p>
        </w:tc>
      </w:tr>
      <w:tr w:rsidR="00314981" w:rsidRPr="00206F7F" w14:paraId="57929DA2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D84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371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3AEB7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151T/p.I152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820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121912449</w:t>
            </w:r>
          </w:p>
        </w:tc>
      </w:tr>
      <w:tr w:rsidR="00314981" w:rsidRPr="00206F7F" w14:paraId="5FE6D7FE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22F3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889D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2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0BBB0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I151S/p.I152S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21D0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80/14660820310011700</w:t>
            </w:r>
          </w:p>
        </w:tc>
      </w:tr>
      <w:tr w:rsidR="00314981" w:rsidRPr="00206F7F" w14:paraId="02E6E552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044A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65CA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C6CD9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152T/p.A153T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8AEF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rs747094021</w:t>
            </w:r>
          </w:p>
        </w:tc>
      </w:tr>
      <w:tr w:rsidR="00314981" w:rsidRPr="00206F7F" w14:paraId="0903A8EF" w14:textId="77777777" w:rsidTr="002A63D4">
        <w:trPr>
          <w:trHeight w:val="30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1CE1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D662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C534B6" w14:textId="77777777" w:rsidR="00314981" w:rsidRPr="00314981" w:rsidRDefault="00314981" w:rsidP="003149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314981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152P/p.A153P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EC0E" w14:textId="77777777" w:rsidR="00314981" w:rsidRPr="00206F7F" w:rsidRDefault="00314981" w:rsidP="00EE7A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206F7F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.1016/j.neurobiolaging.2018.05.009</w:t>
            </w:r>
          </w:p>
        </w:tc>
      </w:tr>
    </w:tbl>
    <w:p w14:paraId="6C74961D" w14:textId="77777777" w:rsidR="00EE7A3D" w:rsidRPr="00206F7F" w:rsidRDefault="00EE7A3D" w:rsidP="00E222D7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206F7F">
        <w:rPr>
          <w:rFonts w:ascii="Arial" w:hAnsi="Arial" w:cs="Arial"/>
          <w:sz w:val="20"/>
          <w:szCs w:val="20"/>
          <w:lang w:val="en-US"/>
        </w:rPr>
        <w:t xml:space="preserve">*Article DOI is shown when </w:t>
      </w:r>
      <w:r w:rsidR="00926BAA" w:rsidRPr="00206F7F">
        <w:rPr>
          <w:rFonts w:ascii="Arial" w:hAnsi="Arial" w:cs="Arial"/>
          <w:sz w:val="20"/>
          <w:szCs w:val="20"/>
          <w:lang w:val="en-US"/>
        </w:rPr>
        <w:t xml:space="preserve">the </w:t>
      </w:r>
      <w:r w:rsidRPr="00206F7F">
        <w:rPr>
          <w:rFonts w:ascii="Arial" w:hAnsi="Arial" w:cs="Arial"/>
          <w:sz w:val="20"/>
          <w:szCs w:val="20"/>
          <w:lang w:val="en-US"/>
        </w:rPr>
        <w:t xml:space="preserve">mutation is not stored in </w:t>
      </w:r>
      <w:r w:rsidR="00AA261D" w:rsidRPr="00206F7F">
        <w:rPr>
          <w:rFonts w:ascii="Arial" w:hAnsi="Arial" w:cs="Arial"/>
          <w:sz w:val="20"/>
          <w:szCs w:val="20"/>
          <w:lang w:val="en-US"/>
        </w:rPr>
        <w:t xml:space="preserve">the </w:t>
      </w:r>
      <w:proofErr w:type="spellStart"/>
      <w:r w:rsidRPr="00206F7F">
        <w:rPr>
          <w:rFonts w:ascii="Arial" w:hAnsi="Arial" w:cs="Arial"/>
          <w:sz w:val="20"/>
          <w:szCs w:val="20"/>
          <w:lang w:val="en-US"/>
        </w:rPr>
        <w:t>dbSNP</w:t>
      </w:r>
      <w:proofErr w:type="spellEnd"/>
      <w:r w:rsidRPr="00206F7F">
        <w:rPr>
          <w:rFonts w:ascii="Arial" w:hAnsi="Arial" w:cs="Arial"/>
          <w:sz w:val="20"/>
          <w:szCs w:val="20"/>
          <w:lang w:val="en-US"/>
        </w:rPr>
        <w:t xml:space="preserve"> database. </w:t>
      </w:r>
    </w:p>
    <w:p w14:paraId="4FAFC6B4" w14:textId="77777777" w:rsidR="00F86E19" w:rsidRPr="00206F7F" w:rsidRDefault="00F86E19" w:rsidP="00E222D7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206F7F">
        <w:rPr>
          <w:rFonts w:ascii="Arial" w:hAnsi="Arial" w:cs="Arial"/>
          <w:sz w:val="20"/>
          <w:szCs w:val="20"/>
          <w:lang w:val="en-US"/>
        </w:rPr>
        <w:t xml:space="preserve">**The mutation A5P is </w:t>
      </w:r>
      <w:r w:rsidR="00E0139A" w:rsidRPr="00206F7F">
        <w:rPr>
          <w:rFonts w:ascii="Arial" w:hAnsi="Arial" w:cs="Arial"/>
          <w:sz w:val="20"/>
          <w:szCs w:val="20"/>
          <w:lang w:val="en-US"/>
        </w:rPr>
        <w:t xml:space="preserve">only </w:t>
      </w:r>
      <w:r w:rsidRPr="00206F7F">
        <w:rPr>
          <w:rFonts w:ascii="Arial" w:hAnsi="Arial" w:cs="Arial"/>
          <w:sz w:val="20"/>
          <w:szCs w:val="20"/>
          <w:lang w:val="en-US"/>
        </w:rPr>
        <w:t>stored</w:t>
      </w:r>
      <w:r w:rsidR="00E222D7" w:rsidRPr="00206F7F">
        <w:rPr>
          <w:rFonts w:ascii="Arial" w:hAnsi="Arial" w:cs="Arial"/>
          <w:sz w:val="20"/>
          <w:szCs w:val="20"/>
          <w:lang w:val="en-US"/>
        </w:rPr>
        <w:t xml:space="preserve"> in the </w:t>
      </w:r>
      <w:proofErr w:type="spellStart"/>
      <w:r w:rsidR="00E222D7" w:rsidRPr="00206F7F">
        <w:rPr>
          <w:rFonts w:ascii="Arial" w:hAnsi="Arial" w:cs="Arial"/>
          <w:sz w:val="20"/>
          <w:szCs w:val="20"/>
          <w:lang w:val="en-US"/>
        </w:rPr>
        <w:t>ALSod</w:t>
      </w:r>
      <w:proofErr w:type="spellEnd"/>
      <w:r w:rsidR="00E222D7" w:rsidRPr="00206F7F">
        <w:rPr>
          <w:rFonts w:ascii="Arial" w:hAnsi="Arial" w:cs="Arial"/>
          <w:sz w:val="20"/>
          <w:szCs w:val="20"/>
          <w:lang w:val="en-US"/>
        </w:rPr>
        <w:t xml:space="preserve"> database.</w:t>
      </w:r>
    </w:p>
    <w:sectPr w:rsidR="00F86E19" w:rsidRPr="00206F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IktDQ2NzUwNjCyMLUyUdpeDU4uLM/DyQAkOjWgAn6svrLQAAAA=="/>
  </w:docVars>
  <w:rsids>
    <w:rsidRoot w:val="00EE7A3D"/>
    <w:rsid w:val="00021DC2"/>
    <w:rsid w:val="00185AE1"/>
    <w:rsid w:val="001F4A6D"/>
    <w:rsid w:val="00206F7F"/>
    <w:rsid w:val="002921C6"/>
    <w:rsid w:val="002A63D4"/>
    <w:rsid w:val="00314981"/>
    <w:rsid w:val="00464A27"/>
    <w:rsid w:val="004B7052"/>
    <w:rsid w:val="004C63E5"/>
    <w:rsid w:val="004E6F7D"/>
    <w:rsid w:val="005223B8"/>
    <w:rsid w:val="00581F35"/>
    <w:rsid w:val="005E5E0E"/>
    <w:rsid w:val="00924924"/>
    <w:rsid w:val="00926BAA"/>
    <w:rsid w:val="00AA261D"/>
    <w:rsid w:val="00B30F9A"/>
    <w:rsid w:val="00BF3202"/>
    <w:rsid w:val="00CC0B13"/>
    <w:rsid w:val="00D23A32"/>
    <w:rsid w:val="00D24DFC"/>
    <w:rsid w:val="00E0139A"/>
    <w:rsid w:val="00E222D7"/>
    <w:rsid w:val="00EE6048"/>
    <w:rsid w:val="00EE7A3D"/>
    <w:rsid w:val="00F86E19"/>
    <w:rsid w:val="00FD4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70B89"/>
  <w15:docId w15:val="{EAFC32EC-0822-49B0-9003-42E0890B1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06F7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796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260</Words>
  <Characters>7183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o01</dc:creator>
  <cp:lastModifiedBy>chn off32</cp:lastModifiedBy>
  <cp:revision>8</cp:revision>
  <dcterms:created xsi:type="dcterms:W3CDTF">2020-04-27T17:07:00Z</dcterms:created>
  <dcterms:modified xsi:type="dcterms:W3CDTF">2021-02-20T00:51:00Z</dcterms:modified>
</cp:coreProperties>
</file>